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3Char"/>
          <w:rFonts w:cs="Times New Roman"/>
        </w:rPr>
        <w:t>Supplementary Table 1:</w:t>
      </w:r>
      <w:r>
        <w:rPr/>
        <w:t xml:space="preserve">  Gene identified to be related to multidrug response in ER positive cell lines. </w:t>
      </w:r>
    </w:p>
    <w:p>
      <w:pPr>
        <w:pStyle w:val="Normal"/>
        <w:rPr/>
      </w:pPr>
      <w:r>
        <w:rPr/>
      </w:r>
    </w:p>
    <w:tbl>
      <w:tblPr>
        <w:tblW w:w="8747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1533"/>
        <w:gridCol w:w="2951"/>
        <w:gridCol w:w="1322"/>
        <w:gridCol w:w="1350"/>
      </w:tblGrid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D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Gene-drug correlation direction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trez.Gene.Name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ocatio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yp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BCD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TP-binding cassette, sub-family D (ALD), member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lasma Membran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port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CAA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cetyl-CoA acyltransferase 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CVR1B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ctivin A receptor, type IB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lasma Membran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inas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DAM1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DAM metallopeptidase domain 15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lasma Membran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KR1B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do-keto reductase family 1, member B1 (aldose reductase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RF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DP-ribosylation factor 3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RL8B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DP-ribosylation factor-like 8B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lasma Membran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SPM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sp (abnormal spindle) homolog, microcephaly associated (Drosophila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TP6V1B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TPase, H+ transporting, lysosomal 56/58kDa, V1 subunit B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port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3GNT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DP-GlcNAc:betaGal beta-1,3-N-acetylglucosaminyltransferase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HLHE4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asic helix-loop-helix family, member e40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 regulato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RD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romodomain containing 3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inas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ZW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asic leucine zipper and W2 domains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lation regulato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11ORF1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18ORF1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7ORF4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MLG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lcium modulating ligand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PG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pping protein (actin filament), gelsolin-like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RHSP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lcium regulated heat stable protein 1, 24kD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SC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ncer susceptibility candidate 3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BR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rbonyl reductase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BX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romobox homolog 3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 regulato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CDC90B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iled-coil domain containing 90B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CNB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clin B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CNG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clin G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DK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clin-dependent kinase 7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inas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ITED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bp/p300-interacting transactivator, with Glu/Asp-rich carboxy-terminal domain, 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 regulato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KS1B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DC28 protein kinase regulatory subunit 1B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inas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LDN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laudin 3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lasma Membran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membrane recepto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NOT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CR4-NOT transcription complex, subunit 7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 regulato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NOT8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CR4-NOT transcription complex, subunit 8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 regulato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NPY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nopy 2 homolog (zebrafish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lasma Membran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Q10B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enzyme Q10 homolog B (S. cerevisiae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Q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enzyme Q9 homolog (S. cerevisiae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RABP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ellular retinoic acid binding protein 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port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RKL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v-crk sarcoma virus CT10 oncogene homolog (avian)-like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inas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RYZ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rystallin, zeta (quinone reductase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TCF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CCTC-binding factor (zinc finger protein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 regulato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BI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azepam binding inhibitor (GABA receptor modulator, acyl-CoA binding protein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CP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CP2 decapping enzyme homolog (S. cerevisiae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CTN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ynactin 6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DX2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AD (Asp-Glu-Ala-Asp) box polypeptide 2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DX4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AD (Asp-Glu-Ala-Asp) box polypeptide 47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PM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olichyl-phosphate mannosyltransferase polypeptide 1, catalytic subunit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USP2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ual specificity phosphatase 2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osphatas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YNC1LI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ynein, cytoplasmic 1, light intermediate chain 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IF5B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ukaryotic translation initiation factor 5B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lation regulato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RAL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ra G-protein-like 1 (E. coli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AM189B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amily with sequence similarity 189, member B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AM192A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amily with sequence similarity 192, member 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AM3C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amily with sequence similarity 3, member C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ellular Spac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kin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HL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our and a half LIM domains 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 regulato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HOD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ormin homology 2 domain containing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XR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agile X mental retardation, autosomal homolog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XYD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XYD domain containing ion transport regulator 5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lasma Membran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on channel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ART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osphoribosylglycinamide formyltransferase, phosphoribosylglycinamide synthetase, phosphoribosylaminoimidazole synthetase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GCT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amma-glutamylcyclotransferase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ORASP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olgi reassembly stacking protein 2, 55kD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PR5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 protein-coupled receptor 56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lasma Membran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-protein coupled recepto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PX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utathione peroxidase 2 (gastrointestinal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TF2E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eneral transcription factor IIE, polypeptide 2, beta 34kD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 regulato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TPBP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TP binding protein 6 (putative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BP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me binding protein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LA-E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jor histocompatibility complex, class I, E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lasma Membran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membrane recepto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MMR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yaluronan-mediated motility receptor (RHAMM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lasma Membran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MOX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me oxygenase (decycling) 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SP90B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at shock protein 90kDa beta (Grp94), member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SPE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at shock 10kDa protein 1 (chaperonin 10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ER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mediate early response 5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PDH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P (inosine 5'-monophosphate) dehydrogenase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PDH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P (inosine 5'-monophosphate) dehydrogenase 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TS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tegrator complex subunit 3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SG20L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terferon stimulated exonuclease gene 20kDa-like 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TGA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tegrin, alpha 3 (antigen CD49C, alpha 3 subunit of VLA-3 receptor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lasma Membran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TGB3BP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tegrin beta 3 binding protein (beta3-endonexin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TM2C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tegral membrane protein 2C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IAA090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IAA0907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AMP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ysosomal-associated membrane protein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lasma Membran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ARP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a ribonucleoprotein domain family, member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DLRAP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ow density lipoprotein receptor adaptor protein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port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GTN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igatin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IPA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ipase A, lysosomal acid, cholesterol esterase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T2B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thionine adenosyltransferase II, bet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CM3AP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inichromosome maintenance complex component 3 associated protein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LF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yeloid leukemia factor 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RPS2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itochondrial ribosomal protein S2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RPS2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itochondrial ribosomal protein S27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RPS3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itochondrial ribosomal protein S34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SL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e-specific lethal 1 homolog (Drosophila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T1H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tallothionein 1H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T1P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tallothionein 1 pseudogene 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T1X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tallothionein 1X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T2A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tallothionein 2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4BP2L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DD4 binding protein 2-like 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E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DD8 activating enzyme E1 subunit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CAPD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n-SMC condensin II complex, subunit D3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DUFB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H dehydrogenase (ubiquinone) 1 beta subcomplex, 2, 8kD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DUFS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H dehydrogenase (ubiquinone) Fe-S protein 6, 13kDa (NADH-coenzyme Q reductase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U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ialidase 1 (lysosomal sialidase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P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P2 nucleolar protein homolog (yeast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TCH2NL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tch 2 N-terminal like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QO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(P)H dehydrogenase, quinone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P10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oporin 107kD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port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P21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oporin 210kD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port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P9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oporin 93kD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TF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ar transport factor 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port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XSR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xidative-stress responsive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inas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M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ptidylglycine alpha-amidating monooxygenase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lasma Membran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BK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DZ binding kinase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inas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CNT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ricentrin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DHB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yruvate dehydrogenase (lipoamide) bet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DLIM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DZ and LIM domain 5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X11B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roxisomal biogenesis factor 11 bet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X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roxisomal biogenesis factor 3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GAM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osphoglycerate mutase 1 (brain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osphatas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ICALM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osphatidylinositol binding clathrin assembly protein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IK3C2B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osphoinositide-3-kinase, class 2, beta polypeptide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inas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KMYT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tein kinase, membrane associated tyrosine/threonine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inas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LD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ospholipase D family, member 3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MVK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osphomevalonate kinase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inas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LR3K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lymerase (RNA) III (DNA directed) polypeptide K, 12.3 kD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 regulato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PP2R2A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tein phosphatase 2, regulatory subunit B, alph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osphatas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PP2R5E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tein phosphatase 2, regulatory subunit B', epsilon isoform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osphatas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DX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roxiredoxin 4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IM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imase, DNA, polypeptide 1 (49kDa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KCI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tein kinase C, iot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inas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PF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P3 pre-mRNA processing factor 3 homolog (S. cerevisiae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UNE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une homolog (Drosophila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SMD1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teasome (prosome, macropain) 26S subunit, non-ATPase, 14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TMA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thymosin, alph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TPN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tein tyrosine phosphatase, non-receptor type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osphatas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AB3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AB32, member RAS oncogene family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AG1AP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olute carrier family 50 (sugar transporter), member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lasma Membran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port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ARS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rginyl-tRNA synthetase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XO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X2, RNA exonuclease 2 homolog (S. cerevisiae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FX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gulatory factor X, 5 (influences HLA class II expression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 regulato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IC8A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sistance to inhibitors of cholinesterase 8 homolog A (C. elegans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MND5B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quired for meiotic nuclear division 5 homolog B (S. cerevisiae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NF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ing finger protein (C3H2C3 type) 6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 regulato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NPEP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rginyl aminopeptidase (aminopeptidase B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OGDI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ogdi homolog (Drosophila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PL13A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ibosomal protein L13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PL37A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ibosomal protein L37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PS1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ibosomal protein S1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RM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ibonucleotide reductase M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UNX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unt-related transcription factor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 regulato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CAMP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cretory carrier membrane protein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port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PHS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lenophosphate synthetase 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F3B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licing factor 3b, subunit 5, 10kD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FRS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rine/arginine-rich splicing factor 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 regulato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HC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HC (Src homology 2 domain containing) transforming protein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LC25A4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olute carrier family 25, member 46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MARCE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WI/SNF related, matrix associated, actin dependent regulator of chromatin, subfamily e, member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 regulato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NRPB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mall nuclear ribonucleoprotein polypeptide B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NW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NW domain containing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 regulato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NX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orting nexin 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port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NX2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orting nexin family member 27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QSTM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questosome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 regulato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RI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orcin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port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SR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ignal sequence receptor, alph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SR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ignal sequence receptor, beta (translocon-associated protein beta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TAT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ignal transducer and activator of transcription 6, interleukin-4 induced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 regulato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TK2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rine/threonine kinase 24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inas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UPV3L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uppressor of var1, 3-like 1 (S. cerevisiae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ARS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reonyl-tRNA synthetase 2, mitochondrial (putative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CEAL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 elongation factor A (SII)-like 4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CERG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 elongation regulator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 regulato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CTN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ectonic family member 3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ellular Spac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ERF2IP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elomeric repeat binding factor 2, interacting protein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EX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estis expressed 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FPT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CF3 (E2A) fusion partner (in childhood Leukemia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IMP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IMP metallopeptidase inhibitor 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ellular Spac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MEM50A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membrane protein 50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lasma Membran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MEM9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membrane protein 93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MEM9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membrane protein 97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ellular Spac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NFAIP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umor necrosis factor, alpha-induced protein 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ellular Spac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NIP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NFAIP3 interacting protein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OMM70A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locase of outer mitochondrial membrane 70 homolog A (S. cerevisiae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port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OP2A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opoisomerase (DNA) II alpha 170kD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SPAN6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etraspanin 6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lasma Membran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UFT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uftelin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ellular Spac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BE2G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biquitin-conjugating enzyme E2G 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BE2S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biquitin-conjugating enzyme E2S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BE4A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biquitination factor E4A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nzyme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PF3A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PF3 regulator of nonsense transcripts homolog A (yeast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port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VPS7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vacuolar protein sorting 72 homolog (S. cerevisiae)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cle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 regulato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WIPF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WAS/WASL interacting protein family, member 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WRB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yptophan rich basic protein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ellular Spac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SimSun;宋体" w:cs="Arial"/>
      <w:b/>
      <w:bCs/>
      <w:sz w:val="26"/>
      <w:szCs w:val="26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character" w:styleId="DocumentMapChar">
    <w:name w:val="Document Map Char"/>
    <w:basedOn w:val="DefaultParagraphFont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Times New Roman" w:cs="Calibri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17:36:00Z</dcterms:created>
  <dc:creator>Song, Nan</dc:creator>
  <dc:description/>
  <cp:keywords/>
  <dc:language>en-US</dc:language>
  <cp:lastModifiedBy>Song, Nan</cp:lastModifiedBy>
  <dcterms:modified xsi:type="dcterms:W3CDTF">2012-06-25T19:28:00Z</dcterms:modified>
  <cp:revision>5</cp:revision>
  <dc:subject/>
  <dc:title/>
</cp:coreProperties>
</file>